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6835" w:rsidRDefault="00EC4ED0">
      <w:pPr>
        <w:rPr>
          <w:rFonts w:ascii="Times New Roman" w:hAnsi="Times New Roman" w:cs="Times New Roman"/>
          <w:sz w:val="28"/>
          <w:szCs w:val="28"/>
        </w:rPr>
      </w:pPr>
      <w:r w:rsidRPr="00EC4ED0">
        <w:rPr>
          <w:rFonts w:ascii="Times New Roman" w:hAnsi="Times New Roman" w:cs="Times New Roman"/>
          <w:sz w:val="28"/>
          <w:szCs w:val="28"/>
        </w:rPr>
        <w:t xml:space="preserve">Statistics for SNP </w:t>
      </w:r>
      <w:r w:rsidR="00571AFA">
        <w:rPr>
          <w:rFonts w:ascii="Times New Roman" w:hAnsi="Times New Roman" w:cs="Times New Roman"/>
          <w:sz w:val="28"/>
          <w:szCs w:val="28"/>
        </w:rPr>
        <w:t>analysis</w:t>
      </w:r>
      <w:r w:rsidR="00122FCC">
        <w:rPr>
          <w:rFonts w:ascii="Times New Roman" w:hAnsi="Times New Roman" w:cs="Times New Roman"/>
          <w:sz w:val="28"/>
          <w:szCs w:val="28"/>
        </w:rPr>
        <w:t xml:space="preserve">: outputs from the </w:t>
      </w:r>
      <w:proofErr w:type="spellStart"/>
      <w:r w:rsidR="00122FCC">
        <w:rPr>
          <w:rFonts w:ascii="Times New Roman" w:hAnsi="Times New Roman" w:cs="Times New Roman"/>
          <w:sz w:val="28"/>
          <w:szCs w:val="28"/>
        </w:rPr>
        <w:t>SNVPhyl</w:t>
      </w:r>
      <w:proofErr w:type="spellEnd"/>
      <w:r w:rsidR="00122FCC">
        <w:rPr>
          <w:rFonts w:ascii="Times New Roman" w:hAnsi="Times New Roman" w:cs="Times New Roman"/>
          <w:sz w:val="28"/>
          <w:szCs w:val="28"/>
        </w:rPr>
        <w:t xml:space="preserve"> pipeline</w:t>
      </w:r>
    </w:p>
    <w:p w:rsidR="00571AFA" w:rsidRPr="00EC4ED0" w:rsidRDefault="00571AFA" w:rsidP="00571A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EC4ED0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. Run ID:</w:t>
      </w:r>
      <w:r w:rsidRPr="00EC4ED0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ab/>
      </w:r>
      <w:r w:rsidRPr="00EC4ED0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ab/>
      </w:r>
      <w:r w:rsidRPr="00EC4ED0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ab/>
      </w:r>
      <w:r w:rsidRPr="00EC4ED0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ab/>
        <w:t>none</w:t>
      </w:r>
    </w:p>
    <w:p w:rsidR="00571AFA" w:rsidRPr="00EC4ED0" w:rsidRDefault="00571AFA" w:rsidP="00571A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. Random seed: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ab/>
      </w:r>
      <w:proofErr w:type="gramStart"/>
      <w:r w:rsidRPr="00EC4ED0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0</w:t>
      </w:r>
      <w:proofErr w:type="gramEnd"/>
    </w:p>
    <w:p w:rsidR="00571AFA" w:rsidRPr="00EC4ED0" w:rsidRDefault="00571AFA" w:rsidP="00571A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EC4ED0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. Subtree patterns aliasing:</w:t>
      </w:r>
      <w:r w:rsidRPr="00EC4ED0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ab/>
      </w:r>
      <w:r w:rsidRPr="00EC4ED0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ab/>
        <w:t>no</w:t>
      </w:r>
    </w:p>
    <w:p w:rsidR="00571AFA" w:rsidRPr="00EC4ED0" w:rsidRDefault="00571AFA" w:rsidP="00571A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. Version: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ab/>
      </w:r>
      <w:r w:rsidRPr="00EC4ED0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3.3.20190321</w:t>
      </w:r>
    </w:p>
    <w:p w:rsidR="00571AFA" w:rsidRDefault="00571AFA" w:rsidP="00571A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. Time used: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ab/>
      </w:r>
      <w:r w:rsidRPr="00EC4ED0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0h10m31s (631 seconds)</w:t>
      </w:r>
    </w:p>
    <w:p w:rsidR="00571AFA" w:rsidRDefault="00571AFA" w:rsidP="00571A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</w:p>
    <w:p w:rsidR="00571AFA" w:rsidRDefault="00571AFA" w:rsidP="00571A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</w:p>
    <w:p w:rsidR="00571AFA" w:rsidRDefault="00571AFA" w:rsidP="00571A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Reference name: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ab/>
        <w:t>NC_003197.2</w:t>
      </w:r>
    </w:p>
    <w:p w:rsidR="00571AFA" w:rsidRDefault="00571AFA" w:rsidP="00571A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Total length: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ab/>
        <w:t xml:space="preserve">4857450 </w:t>
      </w:r>
    </w:p>
    <w:p w:rsidR="00571AFA" w:rsidRDefault="00571AFA" w:rsidP="00571A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Total invalid and excluded positions: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ab/>
        <w:t>3924818</w:t>
      </w:r>
    </w:p>
    <w:p w:rsidR="00571AFA" w:rsidRDefault="00571AFA" w:rsidP="00571A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Total valid and included positions: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ab/>
        <w:t xml:space="preserve">  932631</w:t>
      </w:r>
    </w:p>
    <w:p w:rsidR="00571AFA" w:rsidRDefault="00571AFA" w:rsidP="00571A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Total valid and included positions in core genome: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ab/>
        <w:t>542315</w:t>
      </w:r>
    </w:p>
    <w:p w:rsidR="00571AFA" w:rsidRDefault="00571AFA" w:rsidP="00571A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%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of valid and included positions in core genome: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ab/>
        <w:t>58.15%</w:t>
      </w:r>
    </w:p>
    <w:p w:rsidR="00571AFA" w:rsidRPr="00EC4ED0" w:rsidRDefault="00571AFA" w:rsidP="00571A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%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of all positions that are valid, included, and part of the core genome: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ab/>
        <w:t>11.16%</w:t>
      </w:r>
    </w:p>
    <w:p w:rsidR="00571AFA" w:rsidRDefault="00571AFA">
      <w:pPr>
        <w:rPr>
          <w:rFonts w:ascii="Times New Roman" w:hAnsi="Times New Roman" w:cs="Times New Roman"/>
          <w:sz w:val="28"/>
          <w:szCs w:val="28"/>
        </w:rPr>
      </w:pPr>
    </w:p>
    <w:p w:rsidR="00571AFA" w:rsidRDefault="00571AFA">
      <w:pPr>
        <w:rPr>
          <w:rFonts w:ascii="Times New Roman" w:hAnsi="Times New Roman" w:cs="Times New Roman"/>
          <w:sz w:val="28"/>
          <w:szCs w:val="28"/>
        </w:rPr>
      </w:pPr>
    </w:p>
    <w:p w:rsidR="00571AFA" w:rsidRPr="00EC4ED0" w:rsidRDefault="00F267FB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Parameters and s</w:t>
      </w:r>
      <w:bookmarkStart w:id="0" w:name="_GoBack"/>
      <w:bookmarkEnd w:id="0"/>
      <w:r w:rsidR="00571AFA" w:rsidRPr="00EC4ED0">
        <w:rPr>
          <w:rFonts w:ascii="Times New Roman" w:hAnsi="Times New Roman" w:cs="Times New Roman"/>
          <w:sz w:val="28"/>
          <w:szCs w:val="28"/>
        </w:rPr>
        <w:t>tatistics for SNP phylogenetic tree</w:t>
      </w:r>
      <w:r w:rsidR="00122FCC">
        <w:rPr>
          <w:rFonts w:ascii="Times New Roman" w:hAnsi="Times New Roman" w:cs="Times New Roman"/>
          <w:sz w:val="28"/>
          <w:szCs w:val="28"/>
        </w:rPr>
        <w:t xml:space="preserve">: outputs from the </w:t>
      </w:r>
      <w:proofErr w:type="spellStart"/>
      <w:r w:rsidR="00122FCC">
        <w:rPr>
          <w:rFonts w:ascii="Times New Roman" w:hAnsi="Times New Roman" w:cs="Times New Roman"/>
          <w:sz w:val="28"/>
          <w:szCs w:val="28"/>
        </w:rPr>
        <w:t>SNVPhyl</w:t>
      </w:r>
      <w:proofErr w:type="spellEnd"/>
      <w:r w:rsidR="00122FCC">
        <w:rPr>
          <w:rFonts w:ascii="Times New Roman" w:hAnsi="Times New Roman" w:cs="Times New Roman"/>
          <w:sz w:val="28"/>
          <w:szCs w:val="28"/>
        </w:rPr>
        <w:t xml:space="preserve"> pipeline</w:t>
      </w:r>
    </w:p>
    <w:p w:rsidR="00EC4ED0" w:rsidRPr="00EC4ED0" w:rsidRDefault="00EC4ED0" w:rsidP="00EC4E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. Sequence filename: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ab/>
      </w:r>
      <w:r w:rsidRPr="00EC4ED0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ST-MP_SNVPhyl_200605_snvAlignment.phy</w:t>
      </w:r>
    </w:p>
    <w:p w:rsidR="00EC4ED0" w:rsidRPr="00EC4ED0" w:rsidRDefault="00EC4ED0" w:rsidP="00EC4E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. Data set: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ab/>
      </w:r>
      <w:r w:rsidRPr="00EC4ED0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#1</w:t>
      </w:r>
    </w:p>
    <w:p w:rsidR="00EC4ED0" w:rsidRPr="00EC4ED0" w:rsidRDefault="00EC4ED0" w:rsidP="00EC4E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EC4ED0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. Tree topology search: </w:t>
      </w:r>
      <w:r w:rsidRPr="00EC4ED0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ab/>
      </w:r>
      <w:r w:rsidRPr="00EC4ED0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ab/>
        <w:t>SPRs</w:t>
      </w:r>
    </w:p>
    <w:p w:rsidR="00EC4ED0" w:rsidRPr="00EC4ED0" w:rsidRDefault="00EC4ED0" w:rsidP="00EC4E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EC4ED0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. Initial tree: </w:t>
      </w:r>
      <w:r w:rsidRPr="00EC4ED0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ab/>
      </w:r>
      <w:r w:rsidRPr="00EC4ED0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ab/>
      </w:r>
      <w:r w:rsidRPr="00EC4ED0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ab/>
      </w:r>
      <w:proofErr w:type="spellStart"/>
      <w:r w:rsidRPr="00EC4ED0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BioNJ</w:t>
      </w:r>
      <w:proofErr w:type="spellEnd"/>
    </w:p>
    <w:p w:rsidR="00EC4ED0" w:rsidRPr="00EC4ED0" w:rsidRDefault="00EC4ED0" w:rsidP="00EC4E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EC4ED0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. Model of nucleotides substitution: </w:t>
      </w:r>
      <w:r w:rsidRPr="00EC4ED0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ab/>
        <w:t>GTR</w:t>
      </w:r>
    </w:p>
    <w:p w:rsidR="00EC4ED0" w:rsidRPr="00EC4ED0" w:rsidRDefault="00EC4ED0" w:rsidP="00EC4E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EC4ED0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. Number of taxa: </w:t>
      </w:r>
      <w:r w:rsidRPr="00EC4ED0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ab/>
      </w:r>
      <w:r w:rsidRPr="00EC4ED0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ab/>
      </w:r>
      <w:r w:rsidRPr="00EC4ED0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ab/>
        <w:t>367</w:t>
      </w:r>
    </w:p>
    <w:p w:rsidR="00EC4ED0" w:rsidRPr="00EC4ED0" w:rsidRDefault="00EC4ED0" w:rsidP="00EC4E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EC4ED0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. Log-likelihood: </w:t>
      </w:r>
      <w:r w:rsidRPr="00EC4ED0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ab/>
      </w:r>
      <w:r w:rsidRPr="00EC4ED0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ab/>
      </w:r>
      <w:r w:rsidRPr="00EC4ED0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ab/>
        <w:t>-9412.57992</w:t>
      </w:r>
    </w:p>
    <w:p w:rsidR="00EC4ED0" w:rsidRPr="00EC4ED0" w:rsidRDefault="00EC4ED0" w:rsidP="00EC4E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EC4ED0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. Unconstrained log-likelihood: </w:t>
      </w:r>
      <w:r w:rsidRPr="00EC4ED0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ab/>
        <w:t>-7051.10640</w:t>
      </w:r>
    </w:p>
    <w:p w:rsidR="00EC4ED0" w:rsidRPr="00EC4ED0" w:rsidRDefault="00EC4ED0" w:rsidP="00EC4E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EC4ED0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. Composite log-likelihood: </w:t>
      </w:r>
      <w:r w:rsidRPr="00EC4ED0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ab/>
      </w:r>
      <w:r w:rsidRPr="00EC4ED0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ab/>
        <w:t>-537864.40455</w:t>
      </w:r>
    </w:p>
    <w:p w:rsidR="00EC4ED0" w:rsidRPr="00EC4ED0" w:rsidRDefault="00EC4ED0" w:rsidP="00EC4E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. Parsimony: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ab/>
      </w:r>
      <w:r w:rsidRPr="00EC4ED0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1131</w:t>
      </w:r>
    </w:p>
    <w:p w:rsidR="00EC4ED0" w:rsidRPr="00EC4ED0" w:rsidRDefault="00EC4ED0" w:rsidP="00EC4E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. Tree size: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ab/>
      </w:r>
      <w:r w:rsidRPr="00EC4ED0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1.09233</w:t>
      </w:r>
    </w:p>
    <w:p w:rsidR="00EC4ED0" w:rsidRPr="00EC4ED0" w:rsidRDefault="00EC4ED0" w:rsidP="00EC4E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EC4ED0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. Discrete gamma model: </w:t>
      </w:r>
      <w:r w:rsidRPr="00EC4ED0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ab/>
      </w:r>
      <w:r w:rsidRPr="00EC4ED0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ab/>
        <w:t>Yes</w:t>
      </w:r>
    </w:p>
    <w:p w:rsidR="00EC4ED0" w:rsidRPr="00EC4ED0" w:rsidRDefault="00EC4ED0" w:rsidP="00EC4E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EC4ED0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lastRenderedPageBreak/>
        <w:t xml:space="preserve">  - Number of classes: </w:t>
      </w:r>
      <w:r w:rsidRPr="00EC4ED0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ab/>
      </w:r>
      <w:r w:rsidRPr="00EC4ED0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ab/>
      </w:r>
      <w:proofErr w:type="gramStart"/>
      <w:r w:rsidRPr="00EC4ED0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4</w:t>
      </w:r>
      <w:proofErr w:type="gramEnd"/>
    </w:p>
    <w:p w:rsidR="00EC4ED0" w:rsidRPr="00EC4ED0" w:rsidRDefault="00EC4ED0" w:rsidP="00EC4E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 - Gamma shape parameter: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ab/>
      </w:r>
      <w:r w:rsidRPr="00EC4ED0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997.502</w:t>
      </w:r>
    </w:p>
    <w:p w:rsidR="00EC4ED0" w:rsidRPr="00EC4ED0" w:rsidRDefault="00EC4ED0" w:rsidP="00EC4E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EC4ED0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 - Relative rate in class 1: </w:t>
      </w:r>
      <w:r w:rsidRPr="00EC4ED0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ab/>
      </w:r>
      <w:r w:rsidRPr="00EC4ED0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ab/>
        <w:t>0.96005 [</w:t>
      </w:r>
      <w:proofErr w:type="spellStart"/>
      <w:r w:rsidRPr="00EC4ED0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freq</w:t>
      </w:r>
      <w:proofErr w:type="spellEnd"/>
      <w:r w:rsidRPr="00EC4ED0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=0.250000] </w:t>
      </w:r>
      <w:r w:rsidRPr="00EC4ED0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ab/>
      </w:r>
      <w:r w:rsidRPr="00EC4ED0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ab/>
      </w:r>
    </w:p>
    <w:p w:rsidR="00EC4ED0" w:rsidRPr="00EC4ED0" w:rsidRDefault="00EC4ED0" w:rsidP="00EC4E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EC4ED0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 - Relative rate in class 2: </w:t>
      </w:r>
      <w:r w:rsidRPr="00EC4ED0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ab/>
      </w:r>
      <w:r w:rsidRPr="00EC4ED0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ab/>
        <w:t>0.98944 [</w:t>
      </w:r>
      <w:proofErr w:type="spellStart"/>
      <w:r w:rsidRPr="00EC4ED0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freq</w:t>
      </w:r>
      <w:proofErr w:type="spellEnd"/>
      <w:r w:rsidRPr="00EC4ED0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=0.250000] </w:t>
      </w:r>
      <w:r w:rsidRPr="00EC4ED0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ab/>
      </w:r>
      <w:r w:rsidRPr="00EC4ED0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ab/>
      </w:r>
    </w:p>
    <w:p w:rsidR="00EC4ED0" w:rsidRPr="00EC4ED0" w:rsidRDefault="00EC4ED0" w:rsidP="00EC4E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EC4ED0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 - Relative rate in class 3: </w:t>
      </w:r>
      <w:r w:rsidRPr="00EC4ED0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ab/>
      </w:r>
      <w:r w:rsidRPr="00EC4ED0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ab/>
        <w:t>1.00999 [</w:t>
      </w:r>
      <w:proofErr w:type="spellStart"/>
      <w:r w:rsidRPr="00EC4ED0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freq</w:t>
      </w:r>
      <w:proofErr w:type="spellEnd"/>
      <w:r w:rsidRPr="00EC4ED0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=0.250000] </w:t>
      </w:r>
      <w:r w:rsidRPr="00EC4ED0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ab/>
      </w:r>
      <w:r w:rsidRPr="00EC4ED0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ab/>
      </w:r>
    </w:p>
    <w:p w:rsidR="00EC4ED0" w:rsidRPr="00EC4ED0" w:rsidRDefault="00EC4ED0" w:rsidP="00EC4E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EC4ED0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 - Relative rate in class 4: </w:t>
      </w:r>
      <w:r w:rsidRPr="00EC4ED0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ab/>
      </w:r>
      <w:r w:rsidRPr="00EC4ED0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ab/>
        <w:t>1.04053 [</w:t>
      </w:r>
      <w:proofErr w:type="spellStart"/>
      <w:r w:rsidRPr="00EC4ED0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freq</w:t>
      </w:r>
      <w:proofErr w:type="spellEnd"/>
      <w:r w:rsidRPr="00EC4ED0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=0.250000] </w:t>
      </w:r>
      <w:r w:rsidRPr="00EC4ED0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ab/>
      </w:r>
      <w:r w:rsidRPr="00EC4ED0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ab/>
      </w:r>
    </w:p>
    <w:p w:rsidR="00EC4ED0" w:rsidRPr="00EC4ED0" w:rsidRDefault="00EC4ED0" w:rsidP="00EC4E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EC4ED0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. Proportion of invariant: </w:t>
      </w:r>
      <w:r w:rsidRPr="00EC4ED0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ab/>
      </w:r>
      <w:r w:rsidRPr="00EC4ED0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ab/>
        <w:t>0.000</w:t>
      </w:r>
    </w:p>
    <w:p w:rsidR="00EC4ED0" w:rsidRPr="00EC4ED0" w:rsidRDefault="00EC4ED0" w:rsidP="00EC4E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EC4ED0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. Nucleotides frequencies:</w:t>
      </w:r>
    </w:p>
    <w:p w:rsidR="00EC4ED0" w:rsidRPr="00EC4ED0" w:rsidRDefault="00EC4ED0" w:rsidP="00EC4E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EC4ED0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 - </w:t>
      </w:r>
      <w:proofErr w:type="gramStart"/>
      <w:r w:rsidRPr="00EC4ED0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f(</w:t>
      </w:r>
      <w:proofErr w:type="gramEnd"/>
      <w:r w:rsidRPr="00EC4ED0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A)=  0.19953</w:t>
      </w:r>
    </w:p>
    <w:p w:rsidR="00EC4ED0" w:rsidRPr="00EC4ED0" w:rsidRDefault="00EC4ED0" w:rsidP="00EC4E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EC4ED0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 - </w:t>
      </w:r>
      <w:proofErr w:type="gramStart"/>
      <w:r w:rsidRPr="00EC4ED0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f(</w:t>
      </w:r>
      <w:proofErr w:type="gramEnd"/>
      <w:r w:rsidRPr="00EC4ED0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C)=  0.30332</w:t>
      </w:r>
    </w:p>
    <w:p w:rsidR="00EC4ED0" w:rsidRPr="00EC4ED0" w:rsidRDefault="00EC4ED0" w:rsidP="00EC4E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EC4ED0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 - </w:t>
      </w:r>
      <w:proofErr w:type="gramStart"/>
      <w:r w:rsidRPr="00EC4ED0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f(</w:t>
      </w:r>
      <w:proofErr w:type="gramEnd"/>
      <w:r w:rsidRPr="00EC4ED0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G)=  0.30680</w:t>
      </w:r>
    </w:p>
    <w:p w:rsidR="00EC4ED0" w:rsidRPr="00EC4ED0" w:rsidRDefault="00EC4ED0" w:rsidP="00EC4E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EC4ED0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 - </w:t>
      </w:r>
      <w:proofErr w:type="gramStart"/>
      <w:r w:rsidRPr="00EC4ED0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f(</w:t>
      </w:r>
      <w:proofErr w:type="gramEnd"/>
      <w:r w:rsidRPr="00EC4ED0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T)=  0.19034</w:t>
      </w:r>
    </w:p>
    <w:p w:rsidR="00EC4ED0" w:rsidRPr="00EC4ED0" w:rsidRDefault="00EC4ED0" w:rsidP="00EC4E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EC4ED0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. GTR relative rate </w:t>
      </w:r>
      <w:proofErr w:type="gramStart"/>
      <w:r w:rsidRPr="00EC4ED0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parameters :</w:t>
      </w:r>
      <w:proofErr w:type="gramEnd"/>
    </w:p>
    <w:p w:rsidR="00EC4ED0" w:rsidRPr="00EC4ED0" w:rsidRDefault="00EC4ED0" w:rsidP="00EC4E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EC4ED0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 A &lt;-&gt; C    0.97732</w:t>
      </w:r>
    </w:p>
    <w:p w:rsidR="00EC4ED0" w:rsidRPr="00EC4ED0" w:rsidRDefault="00EC4ED0" w:rsidP="00EC4E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EC4ED0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 A &lt;-&gt; G    3.09764</w:t>
      </w:r>
    </w:p>
    <w:p w:rsidR="00EC4ED0" w:rsidRPr="00EC4ED0" w:rsidRDefault="00EC4ED0" w:rsidP="00EC4E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EC4ED0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 A &lt;-&gt; T    0.82209</w:t>
      </w:r>
    </w:p>
    <w:p w:rsidR="00EC4ED0" w:rsidRPr="00EC4ED0" w:rsidRDefault="00EC4ED0" w:rsidP="00EC4E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EC4ED0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 C &lt;-&gt; G    0.12876</w:t>
      </w:r>
    </w:p>
    <w:p w:rsidR="00EC4ED0" w:rsidRPr="00EC4ED0" w:rsidRDefault="00EC4ED0" w:rsidP="00EC4E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EC4ED0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 C &lt;-&gt; T    3.21302</w:t>
      </w:r>
    </w:p>
    <w:p w:rsidR="00EC4ED0" w:rsidRPr="00EC4ED0" w:rsidRDefault="00EC4ED0" w:rsidP="00EC4E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EC4ED0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 G &lt;-&gt; T    1.00000</w:t>
      </w:r>
    </w:p>
    <w:p w:rsidR="00EC4ED0" w:rsidRPr="00EC4ED0" w:rsidRDefault="00EC4ED0" w:rsidP="00EC4E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EC4ED0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. Instantaneous rate </w:t>
      </w:r>
      <w:proofErr w:type="gramStart"/>
      <w:r w:rsidRPr="00EC4ED0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matrix :</w:t>
      </w:r>
      <w:proofErr w:type="gramEnd"/>
      <w:r w:rsidRPr="00EC4ED0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</w:t>
      </w:r>
    </w:p>
    <w:p w:rsidR="00EC4ED0" w:rsidRPr="00EC4ED0" w:rsidRDefault="00EC4ED0" w:rsidP="00EC4E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EC4ED0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 [A---------C---------G---------T------]</w:t>
      </w:r>
    </w:p>
    <w:p w:rsidR="00EC4ED0" w:rsidRPr="00EC4ED0" w:rsidRDefault="00EC4ED0" w:rsidP="00EC4E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EC4ED0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 -1.30932   0.27659   0.88673   0.14600  </w:t>
      </w:r>
    </w:p>
    <w:p w:rsidR="00EC4ED0" w:rsidRPr="00EC4ED0" w:rsidRDefault="00EC4ED0" w:rsidP="00EC4E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EC4ED0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  </w:t>
      </w:r>
      <w:proofErr w:type="gramStart"/>
      <w:r w:rsidRPr="00EC4ED0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0.18195  -</w:t>
      </w:r>
      <w:proofErr w:type="gramEnd"/>
      <w:r w:rsidRPr="00EC4ED0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0.78942   0.03686   0.57061  </w:t>
      </w:r>
    </w:p>
    <w:p w:rsidR="00EC4ED0" w:rsidRPr="00EC4ED0" w:rsidRDefault="00EC4ED0" w:rsidP="00EC4E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EC4ED0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  0.57670   </w:t>
      </w:r>
      <w:proofErr w:type="gramStart"/>
      <w:r w:rsidRPr="00EC4ED0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0.03644  -</w:t>
      </w:r>
      <w:proofErr w:type="gramEnd"/>
      <w:r w:rsidRPr="00EC4ED0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0.79073   0.17759  </w:t>
      </w:r>
    </w:p>
    <w:p w:rsidR="00EC4ED0" w:rsidRPr="00EC4ED0" w:rsidRDefault="00EC4ED0" w:rsidP="00EC4E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EC4ED0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  0.15305   0.90932   </w:t>
      </w:r>
      <w:proofErr w:type="gramStart"/>
      <w:r w:rsidRPr="00EC4ED0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0.28626  -</w:t>
      </w:r>
      <w:proofErr w:type="gramEnd"/>
      <w:r w:rsidRPr="00EC4ED0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1.34863  </w:t>
      </w:r>
    </w:p>
    <w:p w:rsidR="00EC4ED0" w:rsidRPr="00EC4ED0" w:rsidRDefault="00EC4ED0" w:rsidP="00EC4E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</w:p>
    <w:p w:rsidR="00EC4ED0" w:rsidRPr="00EC4ED0" w:rsidRDefault="00EC4ED0" w:rsidP="00EC4E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</w:p>
    <w:p w:rsidR="00EC4ED0" w:rsidRPr="00EC4ED0" w:rsidRDefault="00EC4ED0" w:rsidP="00EC4E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EC4ED0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Citations:</w:t>
      </w:r>
    </w:p>
    <w:p w:rsidR="00EC4ED0" w:rsidRPr="00EC4ED0" w:rsidRDefault="00122FCC" w:rsidP="00EC4E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</w:t>
      </w:r>
      <w:proofErr w:type="spellStart"/>
      <w:r w:rsidR="00EC4ED0" w:rsidRPr="00EC4ED0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Guindo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S, </w:t>
      </w:r>
      <w:proofErr w:type="spellStart"/>
      <w:r w:rsidR="00EC4ED0" w:rsidRPr="00EC4ED0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Dufayar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JF</w:t>
      </w:r>
      <w:r w:rsidR="00EC4ED0" w:rsidRPr="00EC4ED0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, </w:t>
      </w:r>
      <w:proofErr w:type="spellStart"/>
      <w:r w:rsidR="00EC4ED0" w:rsidRPr="00EC4ED0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Lefort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V, </w:t>
      </w:r>
      <w:r w:rsidR="00EC4ED0" w:rsidRPr="00EC4ED0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Anisimova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M, </w:t>
      </w:r>
      <w:proofErr w:type="spellStart"/>
      <w:r w:rsidR="00EC4ED0" w:rsidRPr="00EC4ED0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Hordijk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W</w:t>
      </w:r>
      <w:r w:rsidR="00EC4ED0" w:rsidRPr="00EC4ED0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, </w:t>
      </w:r>
      <w:proofErr w:type="spellStart"/>
      <w:r w:rsidR="00EC4ED0" w:rsidRPr="00EC4ED0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Gascue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O. </w:t>
      </w:r>
      <w:r w:rsidR="00EC4ED0" w:rsidRPr="00EC4ED0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New algorithms and methods to estimate maximum-likelihood phylogenies: assessing the performance of </w:t>
      </w:r>
      <w:proofErr w:type="spellStart"/>
      <w:r w:rsidR="00EC4ED0" w:rsidRPr="00EC4ED0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PhyM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3.0. Systematic Biology. </w:t>
      </w:r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2010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;</w:t>
      </w:r>
      <w:r w:rsidR="00EC4ED0" w:rsidRPr="00EC4ED0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59(3):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</w:t>
      </w:r>
      <w:r w:rsidR="00EC4ED0" w:rsidRPr="00EC4ED0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307-321.</w:t>
      </w:r>
    </w:p>
    <w:p w:rsidR="00EC4ED0" w:rsidRPr="00EC4ED0" w:rsidRDefault="00EC4ED0" w:rsidP="00EC4E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</w:p>
    <w:p w:rsidR="00EC4ED0" w:rsidRPr="00EC4ED0" w:rsidRDefault="00122FCC" w:rsidP="00EC4E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</w:t>
      </w:r>
      <w:proofErr w:type="spellStart"/>
      <w:r w:rsidR="00EC4ED0" w:rsidRPr="00EC4ED0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Guindon</w:t>
      </w:r>
      <w:proofErr w:type="spellEnd"/>
      <w:r w:rsidR="00EC4ED0" w:rsidRPr="00EC4ED0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S, </w:t>
      </w:r>
      <w:proofErr w:type="spellStart"/>
      <w:r w:rsidR="00EC4ED0" w:rsidRPr="00EC4ED0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Gascue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O. </w:t>
      </w:r>
      <w:r w:rsidR="00EC4ED0" w:rsidRPr="00EC4ED0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A simple, fast, and accurate algorithm to estimate large ph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ylogenies by maximum likelihood.</w:t>
      </w:r>
    </w:p>
    <w:p w:rsidR="00EC4ED0" w:rsidRPr="00F267FB" w:rsidRDefault="00EC4ED0" w:rsidP="00F267F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EC4ED0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Systematic Biology. 2003. 52(5):696-704.</w:t>
      </w:r>
    </w:p>
    <w:sectPr w:rsidR="00EC4ED0" w:rsidRPr="00F267FB" w:rsidSect="00EC4ED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4ED0"/>
    <w:rsid w:val="00122FCC"/>
    <w:rsid w:val="00424118"/>
    <w:rsid w:val="00571AFA"/>
    <w:rsid w:val="006E6835"/>
    <w:rsid w:val="00E7613F"/>
    <w:rsid w:val="00EC4ED0"/>
    <w:rsid w:val="00F26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553FEA"/>
  <w15:chartTrackingRefBased/>
  <w15:docId w15:val="{311A64A2-EB6E-48CE-AFCB-6DCE86A45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C4ED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C4ED0"/>
    <w:rPr>
      <w:rFonts w:ascii="Courier New" w:eastAsia="Times New Roman" w:hAnsi="Courier New" w:cs="Courier New"/>
      <w:sz w:val="20"/>
      <w:szCs w:val="20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9327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37</Words>
  <Characters>192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ifford Clark</dc:creator>
  <cp:keywords/>
  <dc:description/>
  <cp:lastModifiedBy>Clifford Clark</cp:lastModifiedBy>
  <cp:revision>4</cp:revision>
  <dcterms:created xsi:type="dcterms:W3CDTF">2020-06-15T18:52:00Z</dcterms:created>
  <dcterms:modified xsi:type="dcterms:W3CDTF">2020-06-16T15:21:00Z</dcterms:modified>
</cp:coreProperties>
</file>